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51DE4" w:rsidR="0019194D" w:rsidP="00AD2601" w:rsidRDefault="6B2852EB" w14:paraId="44F29F49" w14:textId="76F80BB3">
      <w:pPr>
        <w:pStyle w:val="Heading1"/>
        <w:rPr>
          <w:rStyle w:val="normaltextrun"/>
          <w:rFonts w:ascii="Calibri Light" w:hAnsi="Calibri Light" w:eastAsia="新細明體" w:cs=""/>
          <w:b w:val="1"/>
          <w:bCs w:val="1"/>
          <w:color w:val="2E74B5" w:themeColor="accent1" w:themeTint="FF" w:themeShade="BF"/>
          <w:sz w:val="32"/>
          <w:szCs w:val="32"/>
        </w:rPr>
      </w:pPr>
      <w:r w:rsidR="00AD2601">
        <w:rPr/>
        <w:t>APPENDIX 1 – Ordinal generalized linear mixed-effects modeling</w:t>
      </w:r>
    </w:p>
    <w:p w:rsidR="00AD2601" w:rsidP="00AD2601" w:rsidRDefault="00AD2601" w14:paraId="7E1786E9" w14:textId="7EB599FD">
      <w:pPr>
        <w:pStyle w:val="Normal"/>
        <w:spacing w:after="0"/>
        <w:rPr>
          <w:rStyle w:val="normaltextrun"/>
          <w:rFonts w:ascii="Cambria" w:hAnsi="Cambria" w:eastAsia="新細明體" w:eastAsiaTheme="minorEastAsia"/>
        </w:rPr>
      </w:pPr>
    </w:p>
    <w:p w:rsidRPr="00551DE4" w:rsidR="0019194D" w:rsidP="00AD2601" w:rsidRDefault="0019194D" w14:paraId="744F93F3" w14:textId="11072495">
      <w:pPr>
        <w:pStyle w:val="Normal"/>
        <w:spacing w:after="0"/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</w:pP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Since the stress variable </w:t>
      </w:r>
      <w:r w:rsidRPr="00AD2601" w:rsidR="00CD393C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wa</w:t>
      </w:r>
      <w:r w:rsidRPr="00AD2601" w:rsidR="00D07DDD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s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based on a scale of 0 to 4, we also</w:t>
      </w:r>
      <w:r w:rsidRPr="00AD2601" w:rsidR="002F0A7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conducted analyses using ordinal generalized linear mixed</w:t>
      </w:r>
      <w:r w:rsidRPr="00AD2601" w:rsidR="00D07DDD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-effects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modeling.</w:t>
      </w:r>
      <w:r w:rsidRPr="00AD2601" w:rsidR="00DF71B8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Due to the small number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s of </w:t>
      </w:r>
      <w:r w:rsidRPr="00AD2601" w:rsidR="00DF71B8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responses 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in stress levels 3 and 4</w:t>
      </w:r>
      <w:r w:rsidRPr="00AD2601" w:rsidR="00DF71B8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(Table A), we collapsed the five 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levels into three</w:t>
      </w:r>
      <w:r w:rsidRPr="00AD2601" w:rsidR="00DF71B8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as shown in </w:t>
      </w:r>
      <w:r w:rsidRPr="00AD2601" w:rsidR="00DF71B8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Table B.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We collapsed the five levels into three, where stress level 0=0, 1=1 and 2, and 2=3 and 4. The ordinal generalized linear mixed-effects model included stage, race, study phase, the interaction between race and study phase, education level, employment status, household income, marital status, and maternal age.</w:t>
      </w:r>
    </w:p>
    <w:p w:rsidRPr="00551DE4" w:rsidR="0019194D" w:rsidP="00AD2601" w:rsidRDefault="0019194D" w14:paraId="0D7A73EB" w14:textId="77777777">
      <w:pPr>
        <w:spacing w:after="0"/>
        <w:rPr>
          <w:rStyle w:val="normaltextrun"/>
          <w:rFonts w:ascii="Cambria" w:hAnsi="Cambria"/>
          <w:sz w:val="24"/>
          <w:szCs w:val="24"/>
          <w:shd w:val="clear" w:color="auto" w:fill="FFFFFF"/>
        </w:rPr>
      </w:pPr>
    </w:p>
    <w:p w:rsidRPr="00551DE4" w:rsidR="003750BE" w:rsidP="00AD2601" w:rsidRDefault="003750BE" w14:paraId="7B61DC4E" w14:textId="2BEBBB3A">
      <w:pPr>
        <w:spacing w:after="0"/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</w:pP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Table A. Frequency and percentage of self-reported stress responses in each COVID-19 phase (linear mixed mode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1933"/>
        <w:gridCol w:w="1800"/>
        <w:gridCol w:w="1800"/>
        <w:gridCol w:w="1800"/>
      </w:tblGrid>
      <w:tr w:rsidRPr="00551DE4" w:rsidR="00D07DDD" w:rsidTr="00AD2601" w14:paraId="601B41D5" w14:textId="19F41B5F">
        <w:tc>
          <w:tcPr>
            <w:tcW w:w="2017" w:type="dxa"/>
            <w:tcMar/>
          </w:tcPr>
          <w:p w:rsidRPr="00551DE4" w:rsidR="00D07DDD" w:rsidP="00AD2601" w:rsidRDefault="00D07DDD" w14:paraId="1F5E7194" w14:textId="2FC2374D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Stress Scale Response</w:t>
            </w:r>
          </w:p>
        </w:tc>
        <w:tc>
          <w:tcPr>
            <w:tcW w:w="1933" w:type="dxa"/>
            <w:tcMar/>
          </w:tcPr>
          <w:p w:rsidRPr="00551DE4" w:rsidR="00D07DDD" w:rsidP="00AD2601" w:rsidRDefault="00D07DDD" w14:paraId="0B193023" w14:textId="77777777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Pre-Phase</w:t>
            </w:r>
          </w:p>
          <w:p w:rsidRPr="00551DE4" w:rsidR="00D07DDD" w:rsidP="00AD2601" w:rsidRDefault="00D07DDD" w14:paraId="0537F9B6" w14:textId="60585E71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1800" w:type="dxa"/>
            <w:tcMar/>
          </w:tcPr>
          <w:p w:rsidRPr="00551DE4" w:rsidR="00D07DDD" w:rsidP="00AD2601" w:rsidRDefault="00D07DDD" w14:paraId="698623D0" w14:textId="77777777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Early-Phase</w:t>
            </w:r>
          </w:p>
          <w:p w:rsidRPr="00551DE4" w:rsidR="00D07DDD" w:rsidP="00AD2601" w:rsidRDefault="00D07DDD" w14:paraId="4F735E68" w14:textId="5A18C46B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1800" w:type="dxa"/>
            <w:tcMar/>
          </w:tcPr>
          <w:p w:rsidRPr="00551DE4" w:rsidR="00D07DDD" w:rsidP="00AD2601" w:rsidRDefault="00D07DDD" w14:paraId="019FC70D" w14:textId="77777777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During-Phase</w:t>
            </w:r>
          </w:p>
          <w:p w:rsidRPr="00551DE4" w:rsidR="00D07DDD" w:rsidP="00AD2601" w:rsidRDefault="00D07DDD" w14:paraId="17F9AAD4" w14:textId="69A3E74F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1800" w:type="dxa"/>
            <w:tcMar/>
          </w:tcPr>
          <w:p w:rsidRPr="00551DE4" w:rsidR="00D07DDD" w:rsidP="00AD2601" w:rsidRDefault="00D07DDD" w14:paraId="6BD03A2D" w14:textId="77777777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Post-Phase</w:t>
            </w:r>
          </w:p>
          <w:p w:rsidRPr="00551DE4" w:rsidR="00D07DDD" w:rsidP="00AD2601" w:rsidRDefault="00D07DDD" w14:paraId="44CABAB7" w14:textId="2E54AE76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n (%)</w:t>
            </w:r>
          </w:p>
        </w:tc>
      </w:tr>
      <w:tr w:rsidRPr="00551DE4" w:rsidR="003750BE" w:rsidTr="00AD2601" w14:paraId="4C4F407C" w14:textId="3069E8F4">
        <w:tc>
          <w:tcPr>
            <w:tcW w:w="2017" w:type="dxa"/>
            <w:tcMar/>
          </w:tcPr>
          <w:p w:rsidRPr="00551DE4" w:rsidR="003750BE" w:rsidP="00AD2601" w:rsidRDefault="003750BE" w14:paraId="10B978C6" w14:textId="281CC392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0: not at all</w:t>
            </w:r>
          </w:p>
        </w:tc>
        <w:tc>
          <w:tcPr>
            <w:tcW w:w="1933" w:type="dxa"/>
            <w:tcMar/>
          </w:tcPr>
          <w:p w:rsidRPr="00551DE4" w:rsidR="003750BE" w:rsidP="00AD2601" w:rsidRDefault="003750BE" w14:paraId="365B0917" w14:textId="6870B9F1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5D7883EE" w14:textId="34961774">
            <w:pPr>
              <w:jc w:val="center"/>
              <w:rPr>
                <w:rFonts w:ascii="Cambria" w:hAnsi="Cambr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736A33B9" w14:textId="31B77F49">
            <w:pPr>
              <w:jc w:val="center"/>
              <w:rPr>
                <w:rFonts w:ascii="Cambria" w:hAnsi="Cambr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6A1AB6C0" w14:textId="3701F664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</w:tr>
      <w:tr w:rsidR="00AD2601" w:rsidTr="00AD2601" w14:paraId="6E809423">
        <w:tc>
          <w:tcPr>
            <w:tcW w:w="2017" w:type="dxa"/>
            <w:tcMar/>
          </w:tcPr>
          <w:p w:rsidR="00AD2601" w:rsidP="00AD2601" w:rsidRDefault="00AD2601" w14:paraId="74EE3A12" w14:textId="7B774FC2">
            <w:pPr>
              <w:pStyle w:val="Normal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</w:rPr>
            </w:pPr>
          </w:p>
        </w:tc>
        <w:tc>
          <w:tcPr>
            <w:tcW w:w="1933" w:type="dxa"/>
            <w:tcMar/>
          </w:tcPr>
          <w:p w:rsidR="00AD2601" w:rsidP="00AD2601" w:rsidRDefault="00AD2601" w14:paraId="22F209DB" w14:textId="0303CF18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1344 (60.3)</w:t>
            </w:r>
          </w:p>
        </w:tc>
        <w:tc>
          <w:tcPr>
            <w:tcW w:w="1800" w:type="dxa"/>
            <w:tcMar/>
          </w:tcPr>
          <w:p w:rsidR="00AD2601" w:rsidP="00AD2601" w:rsidRDefault="00AD2601" w14:paraId="5FB14584" w14:textId="290A0798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 xml:space="preserve">691 </w:t>
            </w:r>
            <w:r w:rsidRPr="00AD2601" w:rsidR="00AD2601">
              <w:rPr>
                <w:rFonts w:ascii="Cambria" w:hAnsi="Cambria"/>
                <w:color w:val="000000" w:themeColor="text1" w:themeTint="FF" w:themeShade="FF"/>
                <w:sz w:val="24"/>
                <w:szCs w:val="24"/>
              </w:rPr>
              <w:t>(59.6)</w:t>
            </w:r>
          </w:p>
        </w:tc>
        <w:tc>
          <w:tcPr>
            <w:tcW w:w="1800" w:type="dxa"/>
            <w:tcMar/>
          </w:tcPr>
          <w:p w:rsidR="00AD2601" w:rsidP="00AD2601" w:rsidRDefault="00AD2601" w14:paraId="5FCF4D59" w14:textId="274327C5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 xml:space="preserve">827 </w:t>
            </w:r>
            <w:r w:rsidRPr="00AD2601" w:rsidR="00AD2601">
              <w:rPr>
                <w:rFonts w:ascii="Cambria" w:hAnsi="Cambria"/>
                <w:color w:val="000000" w:themeColor="text1" w:themeTint="FF" w:themeShade="FF"/>
                <w:sz w:val="24"/>
                <w:szCs w:val="24"/>
              </w:rPr>
              <w:t>(53.9)</w:t>
            </w:r>
          </w:p>
        </w:tc>
        <w:tc>
          <w:tcPr>
            <w:tcW w:w="1800" w:type="dxa"/>
            <w:tcMar/>
          </w:tcPr>
          <w:p w:rsidR="00AD2601" w:rsidP="00AD2601" w:rsidRDefault="00AD2601" w14:paraId="32328243" w14:textId="3388032F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649 (57.9)</w:t>
            </w:r>
          </w:p>
        </w:tc>
      </w:tr>
      <w:tr w:rsidRPr="00551DE4" w:rsidR="003750BE" w:rsidTr="00AD2601" w14:paraId="6ECBF51E" w14:textId="1DE1C2FC">
        <w:tc>
          <w:tcPr>
            <w:tcW w:w="2017" w:type="dxa"/>
            <w:tcMar/>
          </w:tcPr>
          <w:p w:rsidRPr="00551DE4" w:rsidR="003750BE" w:rsidP="00AD2601" w:rsidRDefault="003750BE" w14:paraId="1769ADB1" w14:textId="7287739B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933" w:type="dxa"/>
            <w:tcMar/>
          </w:tcPr>
          <w:p w:rsidRPr="00551DE4" w:rsidR="003750BE" w:rsidP="00AD2601" w:rsidRDefault="003750BE" w14:paraId="4C390E35" w14:textId="1CA5DA56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43E2D5DB" w14:textId="60003147">
            <w:pPr>
              <w:jc w:val="center"/>
              <w:rPr>
                <w:rFonts w:ascii="Cambria" w:hAnsi="Cambr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7032FAC9" w14:textId="190521CD">
            <w:pPr>
              <w:jc w:val="center"/>
              <w:rPr>
                <w:rFonts w:ascii="Cambria" w:hAnsi="Cambr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79021236" w14:textId="7920E58A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</w:tr>
      <w:tr w:rsidR="00AD2601" w:rsidTr="00AD2601" w14:paraId="1B39BB87">
        <w:tc>
          <w:tcPr>
            <w:tcW w:w="2017" w:type="dxa"/>
            <w:tcMar/>
          </w:tcPr>
          <w:p w:rsidR="00AD2601" w:rsidP="00AD2601" w:rsidRDefault="00AD2601" w14:paraId="6DBE9245" w14:textId="33A70B8A">
            <w:pPr>
              <w:pStyle w:val="Normal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</w:rPr>
            </w:pPr>
          </w:p>
        </w:tc>
        <w:tc>
          <w:tcPr>
            <w:tcW w:w="1933" w:type="dxa"/>
            <w:tcMar/>
          </w:tcPr>
          <w:p w:rsidR="00AD2601" w:rsidP="00AD2601" w:rsidRDefault="00AD2601" w14:paraId="7A5DA19D" w14:textId="442C8BB5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490 (22.0)</w:t>
            </w:r>
          </w:p>
        </w:tc>
        <w:tc>
          <w:tcPr>
            <w:tcW w:w="1800" w:type="dxa"/>
            <w:tcMar/>
          </w:tcPr>
          <w:p w:rsidR="00AD2601" w:rsidP="00AD2601" w:rsidRDefault="00AD2601" w14:paraId="646D3D40" w14:textId="5ECCAE58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 xml:space="preserve">236 </w:t>
            </w:r>
            <w:r w:rsidRPr="00AD2601" w:rsidR="00AD2601">
              <w:rPr>
                <w:rFonts w:ascii="Cambria" w:hAnsi="Cambria"/>
                <w:color w:val="000000" w:themeColor="text1" w:themeTint="FF" w:themeShade="FF"/>
                <w:sz w:val="24"/>
                <w:szCs w:val="24"/>
              </w:rPr>
              <w:t>(20.4)</w:t>
            </w:r>
          </w:p>
        </w:tc>
        <w:tc>
          <w:tcPr>
            <w:tcW w:w="1800" w:type="dxa"/>
            <w:tcMar/>
          </w:tcPr>
          <w:p w:rsidR="00AD2601" w:rsidP="00AD2601" w:rsidRDefault="00AD2601" w14:paraId="60B2ADED" w14:textId="0424D920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 xml:space="preserve">269 </w:t>
            </w:r>
            <w:r w:rsidRPr="00AD2601" w:rsidR="00AD2601">
              <w:rPr>
                <w:rFonts w:ascii="Cambria" w:hAnsi="Cambria"/>
                <w:color w:val="000000" w:themeColor="text1" w:themeTint="FF" w:themeShade="FF"/>
                <w:sz w:val="24"/>
                <w:szCs w:val="24"/>
              </w:rPr>
              <w:t>(17.5)</w:t>
            </w:r>
          </w:p>
        </w:tc>
        <w:tc>
          <w:tcPr>
            <w:tcW w:w="1800" w:type="dxa"/>
            <w:tcMar/>
          </w:tcPr>
          <w:p w:rsidR="00AD2601" w:rsidP="00AD2601" w:rsidRDefault="00AD2601" w14:paraId="478DE4BE" w14:textId="0C03727C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215 (19.2)</w:t>
            </w:r>
          </w:p>
        </w:tc>
      </w:tr>
      <w:tr w:rsidRPr="00551DE4" w:rsidR="003750BE" w:rsidTr="00AD2601" w14:paraId="61C0E18E" w14:textId="5F81AB8F">
        <w:tc>
          <w:tcPr>
            <w:tcW w:w="2017" w:type="dxa"/>
            <w:tcMar/>
          </w:tcPr>
          <w:p w:rsidRPr="00551DE4" w:rsidR="003750BE" w:rsidP="00AD2601" w:rsidRDefault="003750BE" w14:paraId="218762BB" w14:textId="516AEAA8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33" w:type="dxa"/>
            <w:tcMar/>
          </w:tcPr>
          <w:p w:rsidRPr="00551DE4" w:rsidR="003750BE" w:rsidP="00AD2601" w:rsidRDefault="003750BE" w14:paraId="61E369E3" w14:textId="7B981F02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6C620E04" w14:textId="6A368D89">
            <w:pPr>
              <w:jc w:val="center"/>
              <w:rPr>
                <w:rFonts w:ascii="Cambria" w:hAnsi="Cambr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08C0A685" w14:textId="756F4585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0C9F763A" w14:textId="1F38BF43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</w:tr>
      <w:tr w:rsidR="00AD2601" w:rsidTr="00AD2601" w14:paraId="5E555EB2">
        <w:tc>
          <w:tcPr>
            <w:tcW w:w="2017" w:type="dxa"/>
            <w:tcMar/>
          </w:tcPr>
          <w:p w:rsidR="00AD2601" w:rsidP="00AD2601" w:rsidRDefault="00AD2601" w14:paraId="7438A729" w14:textId="4A75E0C0">
            <w:pPr>
              <w:pStyle w:val="Normal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</w:rPr>
            </w:pPr>
          </w:p>
        </w:tc>
        <w:tc>
          <w:tcPr>
            <w:tcW w:w="1933" w:type="dxa"/>
            <w:tcMar/>
          </w:tcPr>
          <w:p w:rsidR="00AD2601" w:rsidP="00AD2601" w:rsidRDefault="00AD2601" w14:paraId="1EC0BB59" w14:textId="7BF87D3D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238 (10.7)</w:t>
            </w:r>
          </w:p>
        </w:tc>
        <w:tc>
          <w:tcPr>
            <w:tcW w:w="1800" w:type="dxa"/>
            <w:tcMar/>
          </w:tcPr>
          <w:p w:rsidR="00AD2601" w:rsidP="00AD2601" w:rsidRDefault="00AD2601" w14:paraId="380DCC73" w14:textId="3CD7E4AD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 xml:space="preserve">145 </w:t>
            </w:r>
            <w:r w:rsidRPr="00AD2601" w:rsidR="00AD2601">
              <w:rPr>
                <w:rFonts w:ascii="Cambria" w:hAnsi="Cambria"/>
                <w:color w:val="000000" w:themeColor="text1" w:themeTint="FF" w:themeShade="FF"/>
                <w:sz w:val="24"/>
                <w:szCs w:val="24"/>
              </w:rPr>
              <w:t>(12.5)</w:t>
            </w:r>
          </w:p>
        </w:tc>
        <w:tc>
          <w:tcPr>
            <w:tcW w:w="1800" w:type="dxa"/>
            <w:tcMar/>
          </w:tcPr>
          <w:p w:rsidR="00AD2601" w:rsidP="00AD2601" w:rsidRDefault="00AD2601" w14:paraId="20A7088A" w14:textId="6C85CD81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246 (16.0)</w:t>
            </w:r>
          </w:p>
        </w:tc>
        <w:tc>
          <w:tcPr>
            <w:tcW w:w="1800" w:type="dxa"/>
            <w:tcMar/>
          </w:tcPr>
          <w:p w:rsidR="00AD2601" w:rsidP="00AD2601" w:rsidRDefault="00AD2601" w14:paraId="0A15D68C" w14:textId="01FED322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117 (10.4)</w:t>
            </w:r>
          </w:p>
        </w:tc>
      </w:tr>
      <w:tr w:rsidRPr="00551DE4" w:rsidR="003750BE" w:rsidTr="00AD2601" w14:paraId="58275FB7" w14:textId="5C874A69">
        <w:tc>
          <w:tcPr>
            <w:tcW w:w="2017" w:type="dxa"/>
            <w:tcMar/>
          </w:tcPr>
          <w:p w:rsidRPr="00551DE4" w:rsidR="003750BE" w:rsidP="00AD2601" w:rsidRDefault="003750BE" w14:paraId="3F99E8FD" w14:textId="0DB917DC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933" w:type="dxa"/>
            <w:tcMar/>
          </w:tcPr>
          <w:p w:rsidRPr="00551DE4" w:rsidR="003750BE" w:rsidP="00AD2601" w:rsidRDefault="003750BE" w14:paraId="0E8C1B0A" w14:textId="5D99E4BA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2FF5FC0A" w14:textId="4DFC1609">
            <w:pPr>
              <w:jc w:val="center"/>
              <w:rPr>
                <w:rFonts w:ascii="Cambria" w:hAnsi="Cambr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0AD2E853" w14:textId="3344744B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003750BE" w14:paraId="4D3E98F4" w14:textId="4E6D4ECE">
            <w:pPr>
              <w:jc w:val="center"/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  <w:shd w:val="clear" w:color="auto" w:fill="FFFFFF"/>
              </w:rPr>
            </w:pPr>
          </w:p>
        </w:tc>
      </w:tr>
      <w:tr w:rsidR="00AD2601" w:rsidTr="00AD2601" w14:paraId="3705AE32">
        <w:tc>
          <w:tcPr>
            <w:tcW w:w="2017" w:type="dxa"/>
            <w:tcMar/>
          </w:tcPr>
          <w:p w:rsidR="00AD2601" w:rsidP="00AD2601" w:rsidRDefault="00AD2601" w14:paraId="4F6FC9E4" w14:textId="6F1BBA2F">
            <w:pPr>
              <w:pStyle w:val="Normal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</w:rPr>
            </w:pPr>
          </w:p>
        </w:tc>
        <w:tc>
          <w:tcPr>
            <w:tcW w:w="1933" w:type="dxa"/>
            <w:tcMar/>
          </w:tcPr>
          <w:p w:rsidR="00AD2601" w:rsidP="00AD2601" w:rsidRDefault="00AD2601" w14:paraId="122AFED7" w14:textId="06E97FE1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97 (4.4)</w:t>
            </w:r>
          </w:p>
        </w:tc>
        <w:tc>
          <w:tcPr>
            <w:tcW w:w="1800" w:type="dxa"/>
            <w:tcMar/>
          </w:tcPr>
          <w:p w:rsidR="00AD2601" w:rsidP="00AD2601" w:rsidRDefault="00AD2601" w14:paraId="2F1CB9AB" w14:textId="6A5E8238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 xml:space="preserve">63 </w:t>
            </w:r>
            <w:r w:rsidRPr="00AD2601" w:rsidR="00AD2601">
              <w:rPr>
                <w:rFonts w:ascii="Cambria" w:hAnsi="Cambria"/>
                <w:color w:val="000000" w:themeColor="text1" w:themeTint="FF" w:themeShade="FF"/>
                <w:sz w:val="24"/>
                <w:szCs w:val="24"/>
              </w:rPr>
              <w:t>(5.4)</w:t>
            </w:r>
          </w:p>
        </w:tc>
        <w:tc>
          <w:tcPr>
            <w:tcW w:w="1800" w:type="dxa"/>
            <w:tcMar/>
          </w:tcPr>
          <w:p w:rsidR="00AD2601" w:rsidP="00AD2601" w:rsidRDefault="00AD2601" w14:paraId="37C9A37A" w14:textId="213703A8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106 (6.9)</w:t>
            </w:r>
          </w:p>
        </w:tc>
        <w:tc>
          <w:tcPr>
            <w:tcW w:w="1800" w:type="dxa"/>
            <w:tcMar/>
          </w:tcPr>
          <w:p w:rsidR="00AD2601" w:rsidP="00AD2601" w:rsidRDefault="00AD2601" w14:paraId="2553AE6E" w14:textId="55299953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  <w:t>100 (8.9)</w:t>
            </w:r>
          </w:p>
        </w:tc>
      </w:tr>
      <w:tr w:rsidRPr="00551DE4" w:rsidR="003750BE" w:rsidTr="00AD2601" w14:paraId="6AE4BFAA" w14:textId="757E9750">
        <w:tc>
          <w:tcPr>
            <w:tcW w:w="2017" w:type="dxa"/>
            <w:tcMar/>
          </w:tcPr>
          <w:p w:rsidRPr="00551DE4" w:rsidR="003750BE" w:rsidP="00AD2601" w:rsidRDefault="003750BE" w14:paraId="2AA334BF" w14:textId="2DAAEED6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4: a lot</w:t>
            </w:r>
          </w:p>
        </w:tc>
        <w:tc>
          <w:tcPr>
            <w:tcW w:w="1933" w:type="dxa"/>
            <w:tcMar/>
          </w:tcPr>
          <w:p w:rsidRPr="00551DE4" w:rsidR="003750BE" w:rsidP="00AD2601" w:rsidRDefault="3E9FCC48" w14:paraId="522B4061" w14:textId="3144532D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60519D88" w14:textId="04ED3998">
            <w:pPr>
              <w:jc w:val="center"/>
              <w:rPr>
                <w:rFonts w:ascii="Cambria" w:hAnsi="Cambr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36155182" w14:textId="7DD445DC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147FCDA1" w14:textId="333AFFC7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</w:tr>
      <w:tr w:rsidR="00AD2601" w:rsidTr="00AD2601" w14:paraId="5CAAA6CB">
        <w:tc>
          <w:tcPr>
            <w:tcW w:w="2017" w:type="dxa"/>
            <w:tcMar/>
          </w:tcPr>
          <w:p w:rsidR="00AD2601" w:rsidP="00AD2601" w:rsidRDefault="00AD2601" w14:paraId="7806A467" w14:textId="47CB22C7">
            <w:pPr>
              <w:pStyle w:val="Normal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</w:rPr>
            </w:pPr>
          </w:p>
        </w:tc>
        <w:tc>
          <w:tcPr>
            <w:tcW w:w="1933" w:type="dxa"/>
            <w:tcMar/>
          </w:tcPr>
          <w:p w:rsidR="00AD2601" w:rsidP="00AD2601" w:rsidRDefault="00AD2601" w14:paraId="7D0C2D7C" w14:textId="46DB91CF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59 (2.7)</w:t>
            </w:r>
          </w:p>
        </w:tc>
        <w:tc>
          <w:tcPr>
            <w:tcW w:w="1800" w:type="dxa"/>
            <w:tcMar/>
          </w:tcPr>
          <w:p w:rsidR="00AD2601" w:rsidP="00AD2601" w:rsidRDefault="00AD2601" w14:paraId="09B54EAB" w14:textId="0D0E7688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 xml:space="preserve">24 </w:t>
            </w:r>
            <w:r w:rsidRPr="00AD2601" w:rsidR="00AD2601">
              <w:rPr>
                <w:rFonts w:ascii="Cambria" w:hAnsi="Cambria"/>
                <w:sz w:val="24"/>
                <w:szCs w:val="24"/>
              </w:rPr>
              <w:t>(2.1)</w:t>
            </w:r>
          </w:p>
        </w:tc>
        <w:tc>
          <w:tcPr>
            <w:tcW w:w="1800" w:type="dxa"/>
            <w:tcMar/>
          </w:tcPr>
          <w:p w:rsidR="00AD2601" w:rsidP="00AD2601" w:rsidRDefault="00AD2601" w14:paraId="42ACADC9" w14:textId="52ED1A05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86 (5.6)</w:t>
            </w:r>
          </w:p>
        </w:tc>
        <w:tc>
          <w:tcPr>
            <w:tcW w:w="1800" w:type="dxa"/>
            <w:tcMar/>
          </w:tcPr>
          <w:p w:rsidR="00AD2601" w:rsidP="00AD2601" w:rsidRDefault="00AD2601" w14:paraId="2ACDDB5B" w14:textId="376F36C4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40 (</w:t>
            </w: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3.6)</w:t>
            </w:r>
          </w:p>
        </w:tc>
      </w:tr>
    </w:tbl>
    <w:p w:rsidRPr="00551DE4" w:rsidR="003750BE" w:rsidP="00AD2601" w:rsidRDefault="003750BE" w14:paraId="62ABDF64" w14:textId="77777777">
      <w:pPr>
        <w:spacing w:after="0"/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</w:pPr>
    </w:p>
    <w:p w:rsidRPr="00551DE4" w:rsidR="003750BE" w:rsidP="00AD2601" w:rsidRDefault="003750BE" w14:paraId="6A8315CF" w14:textId="3C66435A">
      <w:pPr>
        <w:spacing w:after="0"/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</w:pP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Table B. Frequency and percentage of self-reported stress responses in each COVID-19 phase (ordinal generalized linear mixed model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1933"/>
        <w:gridCol w:w="1800"/>
        <w:gridCol w:w="1800"/>
        <w:gridCol w:w="1800"/>
      </w:tblGrid>
      <w:tr w:rsidRPr="00551DE4" w:rsidR="003750BE" w:rsidTr="00AD2601" w14:paraId="085BD1D9" w14:textId="77777777">
        <w:tc>
          <w:tcPr>
            <w:tcW w:w="2017" w:type="dxa"/>
            <w:tcMar/>
          </w:tcPr>
          <w:p w:rsidRPr="00551DE4" w:rsidR="003750BE" w:rsidP="00AD2601" w:rsidRDefault="003750BE" w14:paraId="7FD6EBEB" w14:textId="77777777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Stress Scale Response</w:t>
            </w:r>
          </w:p>
        </w:tc>
        <w:tc>
          <w:tcPr>
            <w:tcW w:w="1933" w:type="dxa"/>
            <w:tcMar/>
          </w:tcPr>
          <w:p w:rsidRPr="00551DE4" w:rsidR="003750BE" w:rsidP="00AD2601" w:rsidRDefault="003750BE" w14:paraId="732595D2" w14:textId="0D4A7A9A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Pre</w:t>
            </w:r>
            <w:r w:rsidRPr="00AD2601" w:rsidR="00D07DDD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-</w:t>
            </w: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Phase</w:t>
            </w:r>
          </w:p>
          <w:p w:rsidRPr="00551DE4" w:rsidR="003750BE" w:rsidP="00AD2601" w:rsidRDefault="003750BE" w14:paraId="03F19872" w14:textId="77777777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1800" w:type="dxa"/>
            <w:tcMar/>
          </w:tcPr>
          <w:p w:rsidRPr="00551DE4" w:rsidR="003750BE" w:rsidP="00AD2601" w:rsidRDefault="003750BE" w14:paraId="66720A54" w14:textId="3A4E7D98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Early</w:t>
            </w:r>
            <w:r w:rsidRPr="00AD2601" w:rsidR="00D07DDD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-</w:t>
            </w: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Phase</w:t>
            </w:r>
          </w:p>
          <w:p w:rsidRPr="00551DE4" w:rsidR="003750BE" w:rsidP="00AD2601" w:rsidRDefault="003750BE" w14:paraId="40032C35" w14:textId="77777777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1800" w:type="dxa"/>
            <w:tcMar/>
          </w:tcPr>
          <w:p w:rsidRPr="00551DE4" w:rsidR="003750BE" w:rsidP="00AD2601" w:rsidRDefault="003750BE" w14:paraId="54C3B21D" w14:textId="1E74508D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During</w:t>
            </w:r>
            <w:r w:rsidRPr="00AD2601" w:rsidR="00D07DDD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-</w:t>
            </w: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Phase</w:t>
            </w:r>
          </w:p>
          <w:p w:rsidRPr="00551DE4" w:rsidR="003750BE" w:rsidP="00AD2601" w:rsidRDefault="003750BE" w14:paraId="7294D999" w14:textId="77777777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n (%)</w:t>
            </w:r>
          </w:p>
        </w:tc>
        <w:tc>
          <w:tcPr>
            <w:tcW w:w="1800" w:type="dxa"/>
            <w:tcMar/>
          </w:tcPr>
          <w:p w:rsidRPr="00551DE4" w:rsidR="003750BE" w:rsidP="00AD2601" w:rsidRDefault="003750BE" w14:paraId="536CC555" w14:textId="6D52E785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Post</w:t>
            </w:r>
            <w:r w:rsidRPr="00AD2601" w:rsidR="00D07DDD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-</w:t>
            </w: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Phase</w:t>
            </w:r>
          </w:p>
          <w:p w:rsidRPr="00551DE4" w:rsidR="003750BE" w:rsidP="00AD2601" w:rsidRDefault="003750BE" w14:paraId="0EDB265F" w14:textId="77777777">
            <w:pPr>
              <w:jc w:val="center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n (%)</w:t>
            </w:r>
          </w:p>
        </w:tc>
      </w:tr>
      <w:tr w:rsidRPr="00551DE4" w:rsidR="003750BE" w:rsidTr="00AD2601" w14:paraId="2E5878C7" w14:textId="77777777">
        <w:tc>
          <w:tcPr>
            <w:tcW w:w="2017" w:type="dxa"/>
            <w:tcMar/>
          </w:tcPr>
          <w:p w:rsidRPr="00551DE4" w:rsidR="003750BE" w:rsidP="00AD2601" w:rsidRDefault="003750BE" w14:paraId="458E2250" w14:textId="2D742FC3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933" w:type="dxa"/>
            <w:tcMar/>
          </w:tcPr>
          <w:p w:rsidRPr="00551DE4" w:rsidR="003750BE" w:rsidP="00AD2601" w:rsidRDefault="3E9FCC48" w14:paraId="78C71E8A" w14:textId="169A6F91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09EB9F47" w14:textId="6652F5A1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2F4A261C" w14:textId="2ECA9907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4AA4C64E" w14:textId="691F73F8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</w:tr>
      <w:tr w:rsidR="00AD2601" w:rsidTr="00AD2601" w14:paraId="2D076230">
        <w:tc>
          <w:tcPr>
            <w:tcW w:w="2017" w:type="dxa"/>
            <w:tcMar/>
          </w:tcPr>
          <w:p w:rsidR="00AD2601" w:rsidP="00AD2601" w:rsidRDefault="00AD2601" w14:paraId="2CFAFC88" w14:textId="236BC2EE">
            <w:pPr>
              <w:pStyle w:val="Normal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</w:rPr>
            </w:pPr>
          </w:p>
        </w:tc>
        <w:tc>
          <w:tcPr>
            <w:tcW w:w="1933" w:type="dxa"/>
            <w:tcMar/>
          </w:tcPr>
          <w:p w:rsidR="00AD2601" w:rsidP="00AD2601" w:rsidRDefault="00AD2601" w14:paraId="5FDC78E2" w14:textId="6E08DED2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1344 (60.3)</w:t>
            </w:r>
          </w:p>
        </w:tc>
        <w:tc>
          <w:tcPr>
            <w:tcW w:w="1800" w:type="dxa"/>
            <w:tcMar/>
          </w:tcPr>
          <w:p w:rsidR="00AD2601" w:rsidP="00AD2601" w:rsidRDefault="00AD2601" w14:paraId="75BDE72B" w14:textId="79E7FA02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691 (59.6)</w:t>
            </w:r>
          </w:p>
        </w:tc>
        <w:tc>
          <w:tcPr>
            <w:tcW w:w="1800" w:type="dxa"/>
            <w:tcMar/>
          </w:tcPr>
          <w:p w:rsidR="00AD2601" w:rsidP="00AD2601" w:rsidRDefault="00AD2601" w14:paraId="79DCA49A" w14:textId="71210530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827 (53.9)</w:t>
            </w:r>
          </w:p>
        </w:tc>
        <w:tc>
          <w:tcPr>
            <w:tcW w:w="1800" w:type="dxa"/>
            <w:tcMar/>
          </w:tcPr>
          <w:p w:rsidR="00AD2601" w:rsidP="00AD2601" w:rsidRDefault="00AD2601" w14:paraId="0EB1D47B" w14:textId="0C68FBE4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649 (57.9)</w:t>
            </w:r>
          </w:p>
        </w:tc>
      </w:tr>
      <w:tr w:rsidRPr="00551DE4" w:rsidR="003750BE" w:rsidTr="00AD2601" w14:paraId="382255E0" w14:textId="77777777">
        <w:tc>
          <w:tcPr>
            <w:tcW w:w="2017" w:type="dxa"/>
            <w:tcMar/>
          </w:tcPr>
          <w:p w:rsidRPr="00551DE4" w:rsidR="003750BE" w:rsidP="00AD2601" w:rsidRDefault="003750BE" w14:paraId="131E26FD" w14:textId="77777777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933" w:type="dxa"/>
            <w:tcMar/>
          </w:tcPr>
          <w:p w:rsidRPr="00551DE4" w:rsidR="003750BE" w:rsidP="00AD2601" w:rsidRDefault="3E9FCC48" w14:paraId="06CA7056" w14:textId="243A7EFF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1F443E1A" w14:textId="5805F19D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180F4164" w14:textId="604965A0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1C4C59EB" w14:textId="264C00A3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</w:tr>
      <w:tr w:rsidR="00AD2601" w:rsidTr="00AD2601" w14:paraId="4AD571C7">
        <w:tc>
          <w:tcPr>
            <w:tcW w:w="2017" w:type="dxa"/>
            <w:tcMar/>
          </w:tcPr>
          <w:p w:rsidR="00AD2601" w:rsidP="00AD2601" w:rsidRDefault="00AD2601" w14:paraId="695EBB28" w14:textId="0C99CB5F">
            <w:pPr>
              <w:pStyle w:val="Normal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</w:rPr>
            </w:pPr>
          </w:p>
        </w:tc>
        <w:tc>
          <w:tcPr>
            <w:tcW w:w="1933" w:type="dxa"/>
            <w:tcMar/>
          </w:tcPr>
          <w:p w:rsidR="00AD2601" w:rsidP="00AD2601" w:rsidRDefault="00AD2601" w14:paraId="01ABCE74" w14:textId="01D3E00F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728 (32.7)</w:t>
            </w:r>
          </w:p>
        </w:tc>
        <w:tc>
          <w:tcPr>
            <w:tcW w:w="1800" w:type="dxa"/>
            <w:tcMar/>
          </w:tcPr>
          <w:p w:rsidR="00AD2601" w:rsidP="00AD2601" w:rsidRDefault="00AD2601" w14:paraId="35D72F68" w14:textId="4FAC0C13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381 (32.9)</w:t>
            </w:r>
          </w:p>
        </w:tc>
        <w:tc>
          <w:tcPr>
            <w:tcW w:w="1800" w:type="dxa"/>
            <w:tcMar/>
          </w:tcPr>
          <w:p w:rsidR="00AD2601" w:rsidP="00AD2601" w:rsidRDefault="00AD2601" w14:paraId="45CC8768" w14:textId="60EB5AFF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515 (33.6)</w:t>
            </w:r>
          </w:p>
        </w:tc>
        <w:tc>
          <w:tcPr>
            <w:tcW w:w="1800" w:type="dxa"/>
            <w:tcMar/>
          </w:tcPr>
          <w:p w:rsidR="00AD2601" w:rsidP="00AD2601" w:rsidRDefault="00AD2601" w14:paraId="715B11C9" w14:textId="7213855F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332 (29.6)</w:t>
            </w:r>
          </w:p>
        </w:tc>
      </w:tr>
      <w:tr w:rsidRPr="00551DE4" w:rsidR="003750BE" w:rsidTr="00AD2601" w14:paraId="6C9D41D8" w14:textId="77777777">
        <w:tc>
          <w:tcPr>
            <w:tcW w:w="2017" w:type="dxa"/>
            <w:tcMar/>
          </w:tcPr>
          <w:p w:rsidRPr="00551DE4" w:rsidR="003750BE" w:rsidP="00AD2601" w:rsidRDefault="003750BE" w14:paraId="1845537C" w14:textId="77777777">
            <w:pPr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</w:pPr>
            <w:r w:rsidRPr="00AD2601"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33" w:type="dxa"/>
            <w:tcMar/>
          </w:tcPr>
          <w:p w:rsidRPr="00551DE4" w:rsidR="003750BE" w:rsidP="00AD2601" w:rsidRDefault="3E9FCC48" w14:paraId="36A07F1C" w14:textId="26831200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46391E74" w14:textId="546A6503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18521458" w14:textId="50515F50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00" w:type="dxa"/>
            <w:tcMar/>
          </w:tcPr>
          <w:p w:rsidRPr="00551DE4" w:rsidR="003750BE" w:rsidP="00AD2601" w:rsidRDefault="3E9FCC48" w14:paraId="1FE34365" w14:textId="204E1A59">
            <w:pPr>
              <w:jc w:val="center"/>
              <w:rPr>
                <w:rFonts w:ascii="Cambria" w:hAnsi="Cambria" w:eastAsia="新細明體" w:eastAsiaTheme="minorEastAsia"/>
                <w:sz w:val="24"/>
                <w:szCs w:val="24"/>
                <w:shd w:val="clear" w:color="auto" w:fill="FFFFFF"/>
              </w:rPr>
            </w:pPr>
          </w:p>
        </w:tc>
      </w:tr>
      <w:tr w:rsidR="00AD2601" w:rsidTr="00AD2601" w14:paraId="479C9040">
        <w:tc>
          <w:tcPr>
            <w:tcW w:w="2017" w:type="dxa"/>
            <w:tcMar/>
          </w:tcPr>
          <w:p w:rsidR="00AD2601" w:rsidP="00AD2601" w:rsidRDefault="00AD2601" w14:paraId="3118CDEC" w14:textId="7AE63918">
            <w:pPr>
              <w:pStyle w:val="Normal"/>
              <w:rPr>
                <w:rStyle w:val="normaltextrun"/>
                <w:rFonts w:ascii="Cambria" w:hAnsi="Cambria" w:eastAsia="新細明體" w:eastAsiaTheme="minorEastAsia"/>
                <w:b w:val="1"/>
                <w:bCs w:val="1"/>
                <w:sz w:val="24"/>
                <w:szCs w:val="24"/>
              </w:rPr>
            </w:pPr>
          </w:p>
        </w:tc>
        <w:tc>
          <w:tcPr>
            <w:tcW w:w="1933" w:type="dxa"/>
            <w:tcMar/>
          </w:tcPr>
          <w:p w:rsidR="00AD2601" w:rsidP="00AD2601" w:rsidRDefault="00AD2601" w14:paraId="331BAED5" w14:textId="48596B5A">
            <w:pPr>
              <w:jc w:val="center"/>
              <w:rPr>
                <w:rStyle w:val="normaltextrun"/>
                <w:rFonts w:ascii="Cambria" w:hAnsi="Cambria" w:eastAsia="新細明體" w:eastAsiaTheme="minorEastAsia"/>
                <w:color w:val="000000" w:themeColor="text1" w:themeTint="FF" w:themeShade="FF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156 (7.0)</w:t>
            </w:r>
          </w:p>
        </w:tc>
        <w:tc>
          <w:tcPr>
            <w:tcW w:w="1800" w:type="dxa"/>
            <w:tcMar/>
          </w:tcPr>
          <w:p w:rsidR="00AD2601" w:rsidP="00AD2601" w:rsidRDefault="00AD2601" w14:paraId="298207B6" w14:textId="264DAE3A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87 (7.5)</w:t>
            </w:r>
          </w:p>
        </w:tc>
        <w:tc>
          <w:tcPr>
            <w:tcW w:w="1800" w:type="dxa"/>
            <w:tcMar/>
          </w:tcPr>
          <w:p w:rsidR="00AD2601" w:rsidP="00AD2601" w:rsidRDefault="00AD2601" w14:paraId="6D8EC519" w14:textId="241CD6A9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192 (12.5)</w:t>
            </w:r>
          </w:p>
        </w:tc>
        <w:tc>
          <w:tcPr>
            <w:tcW w:w="1800" w:type="dxa"/>
            <w:tcMar/>
          </w:tcPr>
          <w:p w:rsidR="00AD2601" w:rsidP="00AD2601" w:rsidRDefault="00AD2601" w14:paraId="587A6879" w14:textId="54F3716F">
            <w:pPr>
              <w:jc w:val="center"/>
              <w:rPr>
                <w:rStyle w:val="normaltextrun"/>
                <w:rFonts w:ascii="Cambria" w:hAnsi="Cambria" w:eastAsia="新細明體" w:eastAsiaTheme="minorEastAsia"/>
                <w:sz w:val="24"/>
                <w:szCs w:val="24"/>
              </w:rPr>
            </w:pPr>
            <w:r w:rsidRPr="00AD2601" w:rsidR="00AD2601">
              <w:rPr>
                <w:rFonts w:ascii="Cambria" w:hAnsi="Cambria" w:eastAsia="新細明體" w:eastAsiaTheme="minorEastAsia"/>
                <w:sz w:val="24"/>
                <w:szCs w:val="24"/>
              </w:rPr>
              <w:t>140 (12.5)</w:t>
            </w:r>
          </w:p>
        </w:tc>
      </w:tr>
    </w:tbl>
    <w:p w:rsidRPr="00551DE4" w:rsidR="6B2852EB" w:rsidP="00AD2601" w:rsidRDefault="6B2852EB" w14:paraId="5A9FB9EB" w14:textId="1CB8C4EC">
      <w:pPr>
        <w:spacing w:after="0"/>
        <w:rPr>
          <w:rStyle w:val="normaltextrun"/>
          <w:rFonts w:ascii="Cambria" w:hAnsi="Cambria" w:eastAsia="新細明體" w:eastAsiaTheme="minorEastAsia"/>
          <w:sz w:val="24"/>
          <w:szCs w:val="24"/>
        </w:rPr>
      </w:pPr>
    </w:p>
    <w:p w:rsidRPr="00551DE4" w:rsidR="00224C9B" w:rsidP="00AD2601" w:rsidRDefault="00D07DDD" w14:paraId="7587BD2E" w14:textId="23269FF9">
      <w:pPr>
        <w:spacing w:after="0"/>
        <w:rPr>
          <w:rStyle w:val="normaltextrun"/>
          <w:rFonts w:ascii="Cambria" w:hAnsi="Cambria" w:eastAsia="新細明體" w:eastAsiaTheme="minorEastAsia"/>
          <w:sz w:val="24"/>
          <w:szCs w:val="24"/>
        </w:rPr>
      </w:pP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Participant</w:t>
      </w:r>
      <w:r w:rsidRPr="00AD2601" w:rsidR="0019194D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s in the during-phase had 2.3 times higher odds of being in a one-higher stress category compared with participants in the pre-phase (OR=2.3, 95% CI: 1.5, 3.3).</w:t>
      </w:r>
      <w:r w:rsidRPr="00AD2601" w:rsidR="00653230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 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</w:rPr>
        <w:t xml:space="preserve">This finding supported our first hypothesis that participants would report increased stress levels during the period of initial emergency declarations/stay-at-home orders (during-phase) as compared to the pre-phase. </w:t>
      </w:r>
      <w:r w:rsidRPr="00AD2601" w:rsidR="002F0A7B">
        <w:rPr>
          <w:rStyle w:val="contextualspellingandgrammarerror"/>
          <w:rFonts w:ascii="Cambria" w:hAnsi="Cambria" w:eastAsia="新細明體" w:eastAsiaTheme="minorEastAsia"/>
          <w:sz w:val="24"/>
          <w:szCs w:val="24"/>
          <w:shd w:val="clear" w:color="auto" w:fill="FFFFFF"/>
        </w:rPr>
        <w:t>This finding was</w:t>
      </w:r>
      <w:r w:rsidRPr="00AD2601" w:rsidR="00063C6B">
        <w:rPr>
          <w:rStyle w:val="contextualspellingandgrammarerror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consistent with</w:t>
      </w:r>
      <w:r w:rsidRPr="00AD2601" w:rsidR="00807EF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 the 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results from the linear mixed-effect</w:t>
      </w:r>
      <w:r w:rsidRPr="00AD2601" w:rsidR="00826923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s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model</w:t>
      </w:r>
      <w:r w:rsidRPr="00AD2601" w:rsidR="00653230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, where </w:t>
      </w:r>
      <w:r w:rsidRPr="00AD2601" w:rsidR="002F0A7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participants showed an increase in mean stress</w:t>
      </w:r>
      <w:r w:rsidRPr="00AD2601" w:rsidR="00826923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</w:t>
      </w:r>
      <w:r w:rsidRPr="00AD2601" w:rsidR="002F0A7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level of 0.3 points (t=5.2</w:t>
      </w:r>
      <w:r w:rsidRPr="00AD2601" w:rsidR="6B2852EB">
        <w:rPr>
          <w:rStyle w:val="normaltextrun"/>
          <w:rFonts w:ascii="Cambria" w:hAnsi="Cambria" w:eastAsia="新細明體" w:eastAsiaTheme="minorEastAsia"/>
          <w:sz w:val="24"/>
          <w:szCs w:val="24"/>
        </w:rPr>
        <w:t xml:space="preserve">, </w:t>
      </w:r>
      <w:proofErr w:type="spellStart"/>
      <w:r w:rsidRPr="00AD2601" w:rsidR="6B2852EB">
        <w:rPr>
          <w:rStyle w:val="spellingerror"/>
          <w:rFonts w:ascii="Cambria" w:hAnsi="Cambria" w:eastAsia="新細明體" w:eastAsiaTheme="minorEastAsia"/>
          <w:sz w:val="24"/>
          <w:szCs w:val="24"/>
        </w:rPr>
        <w:t>d.f.</w:t>
      </w:r>
      <w:proofErr w:type="spellEnd"/>
      <w:r w:rsidRPr="00AD2601" w:rsidR="6B2852EB">
        <w:rPr>
          <w:rStyle w:val="normaltextrun"/>
          <w:rFonts w:ascii="Cambria" w:hAnsi="Cambria" w:eastAsia="新細明體" w:eastAsiaTheme="minorEastAsia"/>
          <w:sz w:val="24"/>
          <w:szCs w:val="24"/>
        </w:rPr>
        <w:t xml:space="preserve">=5649, </w:t>
      </w:r>
      <w:r w:rsidRPr="0D06B815" w:rsidR="00420275">
        <w:rPr>
          <w:rStyle w:val="normaltextrun"/>
          <w:rFonts w:ascii="Cambria" w:hAnsi="Cambria" w:eastAsia="新細明體" w:eastAsiaTheme="minorEastAsia"/>
          <w:i w:val="1"/>
          <w:iCs w:val="1"/>
          <w:sz w:val="24"/>
          <w:szCs w:val="24"/>
        </w:rPr>
        <w:t>P</w:t>
      </w:r>
      <w:r w:rsidRPr="00AD2601" w:rsidR="6B2852EB">
        <w:rPr>
          <w:rStyle w:val="normaltextrun"/>
          <w:rFonts w:ascii="Cambria" w:hAnsi="Cambria" w:eastAsia="新細明體" w:eastAsiaTheme="minorEastAsia"/>
          <w:sz w:val="24"/>
          <w:szCs w:val="24"/>
        </w:rPr>
        <w:t>&lt;.0001) in the during-phase as compared with the pre-phase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</w:rPr>
        <w:t>.</w:t>
      </w:r>
    </w:p>
    <w:p w:rsidRPr="00551DE4" w:rsidR="00D07DDD" w:rsidP="00AD2601" w:rsidRDefault="00D07DDD" w14:paraId="4D8BBC50" w14:textId="77777777">
      <w:pPr>
        <w:spacing w:after="0"/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</w:pPr>
    </w:p>
    <w:p w:rsidRPr="00551DE4" w:rsidR="00224C9B" w:rsidP="00AD2601" w:rsidRDefault="002F0A7B" w14:paraId="73717C9A" w14:textId="59E50AA4">
      <w:pPr>
        <w:spacing w:after="0"/>
        <w:rPr>
          <w:rStyle w:val="eop"/>
          <w:rFonts w:ascii="Cambria" w:hAnsi="Cambria"/>
          <w:sz w:val="24"/>
          <w:szCs w:val="24"/>
          <w:shd w:val="clear" w:color="auto" w:fill="FFFFFF"/>
        </w:rPr>
      </w:pP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Regarding the second hypothesis</w:t>
      </w:r>
      <w:r w:rsidRPr="00AD2601" w:rsidR="00D07DDD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—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that reported stress levels would return to baseline (pre</w:t>
      </w:r>
      <w:r w:rsidRPr="00AD2601" w:rsidR="00826923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-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phase) </w:t>
      </w:r>
      <w:r w:rsidRPr="00AD2601" w:rsidR="00826923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in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the post-phase—the model indicated no difference in stress </w:t>
      </w:r>
      <w:r w:rsidRPr="00AD2601">
        <w:rPr>
          <w:rStyle w:val="contextualspellingandgrammarerror"/>
          <w:rFonts w:ascii="Cambria" w:hAnsi="Cambria" w:eastAsia="新細明體" w:eastAsiaTheme="minorEastAsia"/>
          <w:sz w:val="24"/>
          <w:szCs w:val="24"/>
          <w:shd w:val="clear" w:color="auto" w:fill="FFFFFF"/>
        </w:rPr>
        <w:t>levels</w:t>
      </w:r>
      <w:r w:rsidRPr="00AD2601" w:rsidR="00653230">
        <w:rPr>
          <w:rStyle w:val="contextualspellingandgrammarerror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between </w:t>
      </w:r>
      <w:r w:rsidRPr="00AD2601" w:rsidR="00430FBF">
        <w:rPr>
          <w:rStyle w:val="contextualspellingandgrammarerror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the </w:t>
      </w:r>
      <w:r w:rsidRPr="00AD2601" w:rsidR="00653230">
        <w:rPr>
          <w:rStyle w:val="contextualspellingandgrammarerror"/>
          <w:rFonts w:ascii="Cambria" w:hAnsi="Cambria" w:eastAsia="新細明體" w:eastAsiaTheme="minorEastAsia"/>
          <w:sz w:val="24"/>
          <w:szCs w:val="24"/>
          <w:shd w:val="clear" w:color="auto" w:fill="FFFFFF"/>
        </w:rPr>
        <w:t>pre- and post-phase</w:t>
      </w:r>
      <w:r w:rsidRPr="00AD2601" w:rsidR="00826923">
        <w:rPr>
          <w:rStyle w:val="contextualspellingandgrammarerror"/>
          <w:rFonts w:ascii="Cambria" w:hAnsi="Cambria" w:eastAsia="新細明體" w:eastAsiaTheme="minorEastAsia"/>
          <w:sz w:val="24"/>
          <w:szCs w:val="24"/>
          <w:shd w:val="clear" w:color="auto" w:fill="FFFFFF"/>
        </w:rPr>
        <w:t>s</w:t>
      </w:r>
      <w:r w:rsidRPr="00AD2601">
        <w:rPr>
          <w:rStyle w:val="contextualspellingandgrammarerror"/>
          <w:rFonts w:ascii="Cambria" w:hAnsi="Cambria" w:eastAsia="新細明體" w:eastAsiaTheme="minorEastAsia"/>
          <w:sz w:val="24"/>
          <w:szCs w:val="24"/>
          <w:shd w:val="clear" w:color="auto" w:fill="FFFFFF"/>
        </w:rPr>
        <w:t> (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OR=1.3, </w:t>
      </w:r>
      <w:proofErr w:type="spellStart"/>
      <w:r w:rsidRPr="00AD2601">
        <w:rPr>
          <w:rStyle w:val="spellingerror"/>
          <w:rFonts w:ascii="Cambria" w:hAnsi="Cambria" w:eastAsia="新細明體" w:eastAsiaTheme="minorEastAsia"/>
          <w:sz w:val="24"/>
          <w:szCs w:val="24"/>
          <w:shd w:val="clear" w:color="auto" w:fill="FFFFFF"/>
        </w:rPr>
        <w:t>d.f.</w:t>
      </w:r>
      <w:proofErr w:type="spellEnd"/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=5648, 95% C</w:t>
      </w:r>
      <w:r w:rsidRPr="00AD2601" w:rsidR="00826923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I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: 0.8</w:t>
      </w:r>
      <w:r w:rsidRPr="00AD2601" w:rsidR="00826923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, 2.2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). Although this outcome supported our second 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lastRenderedPageBreak/>
        <w:t>hypothesis, it was different from the result</w:t>
      </w:r>
      <w:r w:rsidRPr="00AD2601" w:rsidR="00826923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s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</w:t>
      </w:r>
      <w:r w:rsidRPr="00AD2601" w:rsidR="00826923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from the linear mixed-effects model,</w:t>
      </w:r>
      <w:r w:rsidRPr="00AD2601" w:rsidR="00653230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which showed that</w:t>
      </w:r>
      <w:r w:rsidRPr="00AD2601" w:rsidR="00167D9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participants </w:t>
      </w:r>
      <w:r w:rsidRPr="00AD2601" w:rsidR="00826923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reported an increase in mean stress level of</w:t>
      </w:r>
      <w:r w:rsidRPr="00AD2601" w:rsidR="00167D9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0.2 points (t=3.1</w:t>
      </w:r>
      <w:r w:rsidRPr="00AD2601" w:rsidR="00167D9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, </w:t>
      </w:r>
      <w:proofErr w:type="spellStart"/>
      <w:r w:rsidRPr="00AD2601" w:rsidR="00167D9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d.f.</w:t>
      </w:r>
      <w:proofErr w:type="spellEnd"/>
      <w:r w:rsidRPr="00AD2601" w:rsidR="00167D9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=5649, </w:t>
      </w:r>
      <w:r w:rsidRPr="0D06B815" w:rsidR="00420275">
        <w:rPr>
          <w:rStyle w:val="normaltextrun"/>
          <w:rFonts w:ascii="Cambria" w:hAnsi="Cambria" w:eastAsia="新細明體" w:eastAsiaTheme="minorEastAsia"/>
          <w:i w:val="1"/>
          <w:iCs w:val="1"/>
          <w:sz w:val="24"/>
          <w:szCs w:val="24"/>
          <w:shd w:val="clear" w:color="auto" w:fill="FFFFFF"/>
        </w:rPr>
        <w:t>P</w:t>
      </w:r>
      <w:r w:rsidRPr="00AD2601" w:rsidR="00167D9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=0.002) in the post-phase compared with the pre-phase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. </w:t>
      </w:r>
      <w:r w:rsidRPr="00AD2601" w:rsidR="00551DE4">
        <w:rPr>
          <w:rStyle w:val="normaltextrun"/>
          <w:rFonts w:ascii="Cambria" w:hAnsi="Cambria"/>
          <w:sz w:val="24"/>
          <w:szCs w:val="24"/>
          <w:shd w:val="clear" w:color="auto" w:fill="FFFFFF"/>
        </w:rPr>
        <w:t>The discrepancy between results may be attributed to the difference in how stress levels were categorized. In the ordinal generalized mixed-effects model, response categories were collapsed into three categories from the original five levels due to smaller numbers of responses in the higher stress categories (stress levels 3 and 4). Thus, the ordinal generalized mixed-effects model could not detect the nuanced changes from one stress level to the next given the collapsed categories.</w:t>
      </w:r>
    </w:p>
    <w:p w:rsidRPr="00551DE4" w:rsidR="00826923" w:rsidP="00AD2601" w:rsidRDefault="00826923" w14:paraId="341895D9" w14:textId="77777777">
      <w:pPr>
        <w:spacing w:after="0"/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</w:pPr>
    </w:p>
    <w:p w:rsidRPr="00551DE4" w:rsidR="002F0A7B" w:rsidP="00AD2601" w:rsidRDefault="008D127F" w14:textId="6E1C62A6" w14:paraId="279556BD">
      <w:pPr>
        <w:spacing w:after="0"/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</w:pP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Our third hypothesis was that Black participants would report higher stress levels from the pre-phase to the during-phase compared with White participants</w:t>
      </w:r>
      <w:r w:rsidRPr="00AD2601" w:rsidR="00551DE4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.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T</w:t>
      </w:r>
      <w:r w:rsidRPr="00AD2601" w:rsidR="00551DE4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he ordinal generalized mixed-effect model</w:t>
      </w:r>
      <w:r w:rsidRPr="00AD2601" w:rsidR="002F0A7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showed no difference in the trajectory of stress from the pre-phase to the during-phase for Black vs. White participants (OR=1.2, 95%</w:t>
      </w:r>
      <w:r w:rsidRPr="00AD2601" w:rsidR="00551DE4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CI:</w:t>
      </w:r>
      <w:r w:rsidRPr="00AD2601" w:rsidR="002F0A7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0.6</w:t>
      </w:r>
      <w:r w:rsidRPr="00AD2601" w:rsidR="00551DE4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, 2.5</w:t>
      </w:r>
      <w:r w:rsidRPr="00AD2601" w:rsidR="002F0A7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).  This </w:t>
      </w:r>
      <w:r w:rsidRPr="00AD2601" w:rsidR="00551DE4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finding was consistent with the results from the linear mixed-effects model</w:t>
      </w:r>
      <w:r w:rsidRPr="00AD2601" w:rsidR="002F0A7B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>,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 which showed that </w:t>
      </w:r>
      <w:r w:rsidRPr="00AD2601" w:rsidR="00C1669D">
        <w:rPr>
          <w:rStyle w:val="normaltextrun"/>
          <w:rFonts w:ascii="Cambria" w:hAnsi="Cambria" w:eastAsia="新細明體" w:eastAsiaTheme="minorEastAsia"/>
          <w:sz w:val="24"/>
          <w:szCs w:val="24"/>
        </w:rPr>
        <w:t>there was no difference between Black and White participants in the change in mean stress from the pre-phase to the during-phase (</w:t>
      </w:r>
      <w:r w:rsidRPr="00AD2601" w:rsidR="00C1669D">
        <w:rPr>
          <w:rStyle w:val="normaltextrun"/>
          <w:rFonts w:ascii="Cambria" w:hAnsi="Cambria" w:eastAsia="新細明體" w:eastAsiaTheme="minorEastAsia"/>
          <w:sz w:val="24"/>
          <w:szCs w:val="24"/>
        </w:rPr>
        <w:t xml:space="preserve">= -0.02, </w:t>
      </w:r>
      <w:r w:rsidRPr="0D06B815" w:rsidR="00420275">
        <w:rPr>
          <w:rStyle w:val="normaltextrun"/>
          <w:rFonts w:ascii="Cambria" w:hAnsi="Cambria" w:eastAsia="新細明體" w:eastAsiaTheme="minorEastAsia"/>
          <w:i w:val="1"/>
          <w:iCs w:val="1"/>
          <w:sz w:val="24"/>
          <w:szCs w:val="24"/>
        </w:rPr>
        <w:t>P</w:t>
      </w:r>
      <w:r w:rsidRPr="00AD2601" w:rsidR="00C1669D">
        <w:rPr>
          <w:rStyle w:val="normaltextrun"/>
          <w:rFonts w:ascii="Cambria" w:hAnsi="Cambria" w:eastAsia="新細明體" w:eastAsiaTheme="minorEastAsia"/>
          <w:sz w:val="24"/>
          <w:szCs w:val="24"/>
        </w:rPr>
        <w:t>=0.9)</w:t>
      </w:r>
      <w:r w:rsidRPr="00AD2601">
        <w:rPr>
          <w:rStyle w:val="normaltextrun"/>
          <w:rFonts w:ascii="Cambria" w:hAnsi="Cambria" w:eastAsia="新細明體" w:eastAsiaTheme="minorEastAsia"/>
          <w:sz w:val="24"/>
          <w:szCs w:val="24"/>
          <w:shd w:val="clear" w:color="auto" w:fill="FFFFFF"/>
        </w:rPr>
        <w:t xml:space="preserve">.  </w:t>
      </w:r>
    </w:p>
    <w:sectPr w:rsidRPr="00551DE4" w:rsidR="00DD325A" w:rsidSect="0019194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178D8" w:rsidP="00654664" w:rsidRDefault="00F178D8" w14:paraId="07D00E7D" w14:textId="77777777">
      <w:pPr>
        <w:spacing w:after="0" w:line="240" w:lineRule="auto"/>
      </w:pPr>
      <w:r>
        <w:separator/>
      </w:r>
    </w:p>
  </w:endnote>
  <w:endnote w:type="continuationSeparator" w:id="0">
    <w:p w:rsidR="00F178D8" w:rsidP="00654664" w:rsidRDefault="00F178D8" w14:paraId="4E260F91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178D8" w:rsidP="00654664" w:rsidRDefault="00F178D8" w14:paraId="5533BC3A" w14:textId="77777777">
      <w:pPr>
        <w:spacing w:after="0" w:line="240" w:lineRule="auto"/>
      </w:pPr>
      <w:r>
        <w:separator/>
      </w:r>
    </w:p>
  </w:footnote>
  <w:footnote w:type="continuationSeparator" w:id="0">
    <w:p w:rsidR="00F178D8" w:rsidP="00654664" w:rsidRDefault="00F178D8" w14:paraId="01426ACD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4183B"/>
    <w:multiLevelType w:val="hybridMultilevel"/>
    <w:tmpl w:val="8B9A1E3C"/>
    <w:lvl w:ilvl="0" w:tplc="283018D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676A53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AF8081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E0C720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8108A3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E36034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B02635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2BAE3F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8C2D94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DC8"/>
    <w:rsid w:val="00063C6B"/>
    <w:rsid w:val="000C2384"/>
    <w:rsid w:val="00100013"/>
    <w:rsid w:val="00145636"/>
    <w:rsid w:val="00167D9B"/>
    <w:rsid w:val="0019194D"/>
    <w:rsid w:val="001B7942"/>
    <w:rsid w:val="001E6A1D"/>
    <w:rsid w:val="00224C9B"/>
    <w:rsid w:val="002F0A7B"/>
    <w:rsid w:val="003106B1"/>
    <w:rsid w:val="003562F1"/>
    <w:rsid w:val="00371781"/>
    <w:rsid w:val="003750BE"/>
    <w:rsid w:val="003824F5"/>
    <w:rsid w:val="00392502"/>
    <w:rsid w:val="00393E97"/>
    <w:rsid w:val="00420275"/>
    <w:rsid w:val="00430FBF"/>
    <w:rsid w:val="00436FD5"/>
    <w:rsid w:val="00454628"/>
    <w:rsid w:val="004D3CB5"/>
    <w:rsid w:val="005042BE"/>
    <w:rsid w:val="00551DE4"/>
    <w:rsid w:val="00570E68"/>
    <w:rsid w:val="005B0F12"/>
    <w:rsid w:val="00636B9B"/>
    <w:rsid w:val="00653230"/>
    <w:rsid w:val="00654664"/>
    <w:rsid w:val="006E4848"/>
    <w:rsid w:val="006E6475"/>
    <w:rsid w:val="00710C6E"/>
    <w:rsid w:val="00761B15"/>
    <w:rsid w:val="007E0E03"/>
    <w:rsid w:val="00807EFB"/>
    <w:rsid w:val="00820346"/>
    <w:rsid w:val="00826923"/>
    <w:rsid w:val="008C0F76"/>
    <w:rsid w:val="008D127F"/>
    <w:rsid w:val="008F73A5"/>
    <w:rsid w:val="00A06DC8"/>
    <w:rsid w:val="00A46AF8"/>
    <w:rsid w:val="00A75C98"/>
    <w:rsid w:val="00AC6786"/>
    <w:rsid w:val="00AD2601"/>
    <w:rsid w:val="00BC1DED"/>
    <w:rsid w:val="00BD653B"/>
    <w:rsid w:val="00C0632A"/>
    <w:rsid w:val="00C1669D"/>
    <w:rsid w:val="00C3433D"/>
    <w:rsid w:val="00CB1618"/>
    <w:rsid w:val="00CD393C"/>
    <w:rsid w:val="00D07DDD"/>
    <w:rsid w:val="00D37A6E"/>
    <w:rsid w:val="00D53696"/>
    <w:rsid w:val="00D56713"/>
    <w:rsid w:val="00DD325A"/>
    <w:rsid w:val="00DF0CE5"/>
    <w:rsid w:val="00DF71B8"/>
    <w:rsid w:val="00E778D9"/>
    <w:rsid w:val="00F178D8"/>
    <w:rsid w:val="00F35BDA"/>
    <w:rsid w:val="00F673AD"/>
    <w:rsid w:val="00FB0552"/>
    <w:rsid w:val="00FB1464"/>
    <w:rsid w:val="00FF038E"/>
    <w:rsid w:val="00FF0A8D"/>
    <w:rsid w:val="0D06B815"/>
    <w:rsid w:val="2096E17C"/>
    <w:rsid w:val="343E540C"/>
    <w:rsid w:val="3E9FCC48"/>
    <w:rsid w:val="49EE7144"/>
    <w:rsid w:val="4C759406"/>
    <w:rsid w:val="556CB6BF"/>
    <w:rsid w:val="6B2852EB"/>
    <w:rsid w:val="7DA3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A4405"/>
  <w15:chartTrackingRefBased/>
  <w15:docId w15:val="{446001DE-9F9F-4398-8CC2-1CFC3ADEB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786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DC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A06DC8"/>
  </w:style>
  <w:style w:type="character" w:styleId="eop" w:customStyle="1">
    <w:name w:val="eop"/>
    <w:basedOn w:val="DefaultParagraphFont"/>
    <w:rsid w:val="00A06DC8"/>
  </w:style>
  <w:style w:type="character" w:styleId="spellingerror" w:customStyle="1">
    <w:name w:val="spellingerror"/>
    <w:basedOn w:val="DefaultParagraphFont"/>
    <w:rsid w:val="002F0A7B"/>
  </w:style>
  <w:style w:type="character" w:styleId="contextualspellingandgrammarerror" w:customStyle="1">
    <w:name w:val="contextualspellingandgrammarerror"/>
    <w:basedOn w:val="DefaultParagraphFont"/>
    <w:rsid w:val="002F0A7B"/>
  </w:style>
  <w:style w:type="character" w:styleId="CommentReference">
    <w:name w:val="annotation reference"/>
    <w:basedOn w:val="DefaultParagraphFont"/>
    <w:uiPriority w:val="99"/>
    <w:semiHidden/>
    <w:unhideWhenUsed/>
    <w:rsid w:val="00FF0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A8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FF0A8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F0A8D"/>
    <w:rPr>
      <w:rFonts w:ascii="Segoe UI" w:hAnsi="Segoe UI" w:cs="Segoe UI"/>
      <w:sz w:val="18"/>
      <w:szCs w:val="18"/>
    </w:rPr>
  </w:style>
  <w:style w:type="paragraph" w:styleId="paragraph" w:customStyle="1">
    <w:name w:val="paragraph"/>
    <w:basedOn w:val="Normal"/>
    <w:rsid w:val="00436FD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pagebreaktextspan" w:customStyle="1">
    <w:name w:val="pagebreaktextspan"/>
    <w:basedOn w:val="DefaultParagraphFont"/>
    <w:rsid w:val="00436FD5"/>
  </w:style>
  <w:style w:type="character" w:styleId="mathspan" w:customStyle="1">
    <w:name w:val="mathspan"/>
    <w:basedOn w:val="DefaultParagraphFont"/>
    <w:rsid w:val="00436FD5"/>
  </w:style>
  <w:style w:type="character" w:styleId="scxw73583036" w:customStyle="1">
    <w:name w:val="scxw73583036"/>
    <w:basedOn w:val="DefaultParagraphFont"/>
    <w:rsid w:val="00436FD5"/>
  </w:style>
  <w:style w:type="character" w:styleId="mi" w:customStyle="1">
    <w:name w:val="mi"/>
    <w:basedOn w:val="DefaultParagraphFont"/>
    <w:rsid w:val="00436FD5"/>
  </w:style>
  <w:style w:type="character" w:styleId="mjxassistivemathml" w:customStyle="1">
    <w:name w:val="mjx_assistive_mathml"/>
    <w:basedOn w:val="DefaultParagraphFont"/>
    <w:rsid w:val="00436FD5"/>
  </w:style>
  <w:style w:type="character" w:styleId="PlaceholderText">
    <w:name w:val="Placeholder Text"/>
    <w:basedOn w:val="DefaultParagraphFont"/>
    <w:uiPriority w:val="99"/>
    <w:semiHidden/>
    <w:rsid w:val="00436FD5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71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5671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466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54664"/>
  </w:style>
  <w:style w:type="paragraph" w:styleId="Footer">
    <w:name w:val="footer"/>
    <w:basedOn w:val="Normal"/>
    <w:link w:val="FooterChar"/>
    <w:uiPriority w:val="99"/>
    <w:unhideWhenUsed/>
    <w:rsid w:val="0065466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54664"/>
  </w:style>
  <w:style w:type="character" w:styleId="Heading1Char" w:customStyle="1">
    <w:name w:val="Heading 1 Char"/>
    <w:basedOn w:val="DefaultParagraphFont"/>
    <w:link w:val="Heading1"/>
    <w:uiPriority w:val="9"/>
    <w:rsid w:val="00AC6786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460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04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5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76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9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4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07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82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7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05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0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18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39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74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25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31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83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5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61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9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8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22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7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0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5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9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2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4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2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22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4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0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48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0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7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9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9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2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6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9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57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32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15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38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2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1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22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0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13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7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0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5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53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95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618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Relationship Type="http://schemas.microsoft.com/office/2011/relationships/people" Target="/word/people.xml" Id="Ra0d8cca381de47b7" /><Relationship Type="http://schemas.microsoft.com/office/2011/relationships/commentsExtended" Target="/word/commentsExtended.xml" Id="Raa6784501fb54c60" /><Relationship Type="http://schemas.microsoft.com/office/2016/09/relationships/commentsIds" Target="/word/commentsIds.xml" Id="R8984260b0a9b473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8F424-18B2-4928-B068-31FF3D09342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sas, Andrea Danielle</dc:creator>
  <keywords/>
  <dc:description/>
  <lastModifiedBy>Andrea Casas</lastModifiedBy>
  <revision>18</revision>
  <dcterms:created xsi:type="dcterms:W3CDTF">2021-06-29T14:44:00.0000000Z</dcterms:created>
  <dcterms:modified xsi:type="dcterms:W3CDTF">2021-07-01T20:22:40.6714417Z</dcterms:modified>
</coreProperties>
</file>